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78F4" w:rsidRPr="008A3A94" w:rsidRDefault="006178F4" w:rsidP="006178F4">
      <w:pPr>
        <w:autoSpaceDE w:val="0"/>
        <w:autoSpaceDN w:val="0"/>
        <w:adjustRightInd w:val="0"/>
        <w:spacing w:after="0" w:line="480" w:lineRule="auto"/>
        <w:jc w:val="both"/>
        <w:rPr>
          <w:rFonts w:ascii="Times New Roman" w:eastAsia="Calibri" w:hAnsi="Times New Roman" w:cs="Times New Roman"/>
          <w:b/>
          <w:sz w:val="36"/>
          <w:szCs w:val="20"/>
        </w:rPr>
      </w:pPr>
      <w:r w:rsidRPr="008A3A94">
        <w:rPr>
          <w:rFonts w:ascii="Times New Roman" w:eastAsia="Calibri" w:hAnsi="Times New Roman" w:cs="Times New Roman"/>
          <w:b/>
          <w:sz w:val="36"/>
          <w:szCs w:val="20"/>
        </w:rPr>
        <w:t>S1 Appendix: SR dynamics in blacklisted countries</w:t>
      </w:r>
    </w:p>
    <w:p w:rsidR="006178F4" w:rsidRPr="008A3A94" w:rsidRDefault="006178F4" w:rsidP="006178F4">
      <w:pPr>
        <w:autoSpaceDE w:val="0"/>
        <w:autoSpaceDN w:val="0"/>
        <w:adjustRightInd w:val="0"/>
        <w:spacing w:after="0" w:line="480" w:lineRule="auto"/>
        <w:jc w:val="both"/>
        <w:rPr>
          <w:rFonts w:ascii="Times New Roman" w:eastAsia="Calibri" w:hAnsi="Times New Roman" w:cs="Times New Roman"/>
          <w:b/>
          <w:sz w:val="20"/>
          <w:szCs w:val="20"/>
        </w:rPr>
      </w:pPr>
      <w:r w:rsidRPr="008A3A94">
        <w:rPr>
          <w:rFonts w:ascii="Times New Roman" w:eastAsia="Calibri" w:hAnsi="Times New Roman" w:cs="Times New Roman"/>
          <w:b/>
          <w:sz w:val="20"/>
          <w:szCs w:val="20"/>
        </w:rPr>
        <w:t>Table A: Number of SRs before/ after FATF blacklisting</w:t>
      </w:r>
    </w:p>
    <w:tbl>
      <w:tblPr>
        <w:tblStyle w:val="TableGrid1"/>
        <w:tblW w:w="5000" w:type="pct"/>
        <w:tblLayout w:type="fixed"/>
        <w:tblLook w:val="04A0"/>
      </w:tblPr>
      <w:tblGrid>
        <w:gridCol w:w="1157"/>
        <w:gridCol w:w="1186"/>
        <w:gridCol w:w="1186"/>
        <w:gridCol w:w="659"/>
        <w:gridCol w:w="659"/>
        <w:gridCol w:w="658"/>
        <w:gridCol w:w="658"/>
        <w:gridCol w:w="661"/>
        <w:gridCol w:w="658"/>
        <w:gridCol w:w="658"/>
        <w:gridCol w:w="793"/>
        <w:gridCol w:w="791"/>
        <w:gridCol w:w="1317"/>
        <w:gridCol w:w="1449"/>
        <w:gridCol w:w="732"/>
      </w:tblGrid>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Country</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Period blacklisted</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Rs</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999</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0</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2</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3</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4</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5</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6</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7</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8</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More SRs post blacklisting?</w:t>
            </w:r>
          </w:p>
        </w:tc>
        <w:tc>
          <w:tcPr>
            <w:tcW w:w="27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ource</w:t>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Cook Islands</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0-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4</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9</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4</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5</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9</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9</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0</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yes</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jN37aXkz","properties":{"formattedCitation":"[50]","plainCitation":"[50]","noteIndex":0},"citationItems":[{"id":459,"uris":["http://zotero.org/users/3070781/items/RJKW48KW"],"uri":["http://zotero.org/users/3070781/items/RJKW48KW"],"itemData":{"id":459,"type":"report","title":"Third Mutual Evaluation Report on Cook Islands","publisher":"FATF-GAFI/ OECD","publisher-place":"Paris","genre":"FATF Mutual Evaluation Report","event-place":"Paris","URL":"http://apgml.org/includes/handlers/get-document.ashx?d=c38862c8-990a-43c5-b2c9-78d939b3ae51","issued":{"date-parts":[["2009"]]}},"locator":"107"}],"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0]</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Dominica</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0-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9</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9</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3</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5</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unclear</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dGbhTR9h","properties":{"formattedCitation":"[51]","plainCitation":"[51]","noteIndex":0},"citationItems":[{"id":460,"uris":["http://zotero.org/users/3070781/items/ZJ6MIADH"],"uri":["http://zotero.org/users/3070781/items/ZJ6MIADH"],"itemData":{"id":460,"type":"report","title":"Third Round Mutual Evaluation Report on Dominica","collection-title":"3rd Round","publisher":"FATF-GAFI/ OECD","publisher-place":"Paris","genre":"MER","event-place":"Paris","URL":"https://www.cfatf-gafic.org/index.php?option=com_docman&amp;Itemid=414&amp;task=doc_download&amp;gid=63&amp;lang=en","issued":{"date-parts":[["2009"]]}},"locator":"49"}],"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1]</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Philippines</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0-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32</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15</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555</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048</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4568</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949</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0469</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yes</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Hi9KGKdT","properties":{"formattedCitation":"[52]","plainCitation":"[52]","noteIndex":0},"citationItems":[{"id":461,"uris":["http://zotero.org/users/3070781/items/3J99UWK6"],"uri":["http://zotero.org/users/3070781/items/3J99UWK6"],"itemData":{"id":461,"type":"report","title":"Third Mutual Evaluation Report on the Philippines","collection-title":"3rd Round","publisher":"FATF-GAFI/ OECD","publisher-place":"Paris","genre":"MER","event-place":"Paris","URL":"http://www.apgml.org/documents/Default.aspx?pcPage=8","issued":{"date-parts":[["2009"]]}},"locator":"281"}],"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2]</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Egypt</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506</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75</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74</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37</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75 (half year)</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no</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dIQAX5Ij","properties":{"formattedCitation":"[53]","plainCitation":"[53]","noteIndex":0},"citationItems":[{"id":462,"uris":["http://zotero.org/users/3070781/items/MZY6XM9D"],"uri":["http://zotero.org/users/3070781/items/MZY6XM9D"],"itemData":{"id":462,"type":"report","title":"Third Mutual Evaluation Report on Egypt","collection-title":"3rd Round","publisher":"FATF-GAFI/ OECD","publisher-place":"Paris","genre":"FATF Mutual Evaluation Report","event-place":"Paris","URL":"http://www.apgml.org/documents/Default.aspx?pcPage=8","issued":{"date-parts":[["2009"]]}},"locator":"74"}],"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3]</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Indonesia</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4</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24</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80</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838</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55</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482</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4454</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yes</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HsmEvC0L","properties":{"formattedCitation":"[54]","plainCitation":"[54]","noteIndex":0},"citationItems":[{"id":463,"uris":["http://zotero.org/users/3070781/items/4YBTH8IB"],"uri":["http://zotero.org/users/3070781/items/4YBTH8IB"],"itemData":{"id":463,"type":"report","title":"Third Mutual Evaluation Report on Indonesia","collection-title":"3rd Round","publisher":"FATF-GAFI/ OECD","publisher-place":"Paris","genre":"FATF Mutual Evaluation Report","event-place":"Paris","URL":"http://www.apgml.org/documents/Default.aspx?pcPage=8","issued":{"date-parts":[["2008"]]}},"locator":"67"}],"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4]</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Myanmar</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2006</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2</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7</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37</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717</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yes</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acHYRxQd","properties":{"formattedCitation":"[55]","plainCitation":"[55]","noteIndex":0},"citationItems":[{"id":464,"uris":["http://zotero.org/users/3070781/items/D3WUQ7FS"],"uri":["http://zotero.org/users/3070781/items/D3WUQ7FS"],"itemData":{"id":464,"type":"report","title":"Third Mutual Evaluation Report on Myanmar","collection-title":"3rd Round","publisher":"FATF-GAFI/ OECD","publisher-place":"Paris","genre":"FATF Mutual Evaluation Report","event-place":"Paris","URL":"http://www.apgml.org/documents/Default.aspx?pcPage=9","issued":{"date-parts":[["2008"]]}},"locator":"63-64"}],"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5]</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Myanmar</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2006</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CT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37</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583</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14425</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42304</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yes</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UcjpJXvx","properties":{"formattedCitation":"[55]","plainCitation":"[55]","noteIndex":0},"citationItems":[{"id":464,"uris":["http://zotero.org/users/3070781/items/D3WUQ7FS"],"uri":["http://zotero.org/users/3070781/items/D3WUQ7FS"],"itemData":{"id":464,"type":"report","title":"Third Mutual Evaluation Report on Myanmar","collection-title":"3rd Round","publisher":"FATF-GAFI/ OECD","publisher-place":"Paris","genre":"FATF Mutual Evaluation Report","event-place":"Paris","URL":"http://www.apgml.org/documents/Default.aspx?pcPage=9","issued":{"date-parts":[["2008"]]}},"locator":"63-64"}],"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5]</w:t>
            </w:r>
            <w:r w:rsidRPr="008A3A94">
              <w:rPr>
                <w:rFonts w:ascii="Times New Roman" w:eastAsia="Calibri" w:hAnsi="Times New Roman" w:cs="Times New Roman"/>
                <w:sz w:val="20"/>
                <w:szCs w:val="20"/>
              </w:rPr>
              <w:fldChar w:fldCharType="end"/>
            </w:r>
          </w:p>
        </w:tc>
      </w:tr>
      <w:tr w:rsidR="006178F4" w:rsidRPr="008A3A94" w:rsidTr="00F426B5">
        <w:trPr>
          <w:trHeight w:val="300"/>
        </w:trPr>
        <w:tc>
          <w:tcPr>
            <w:tcW w:w="437"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Grenada</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001-2005</w:t>
            </w:r>
          </w:p>
        </w:tc>
        <w:tc>
          <w:tcPr>
            <w:tcW w:w="4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SAR (total)</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5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54</w:t>
            </w:r>
          </w:p>
        </w:tc>
        <w:tc>
          <w:tcPr>
            <w:tcW w:w="24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43</w:t>
            </w:r>
          </w:p>
        </w:tc>
        <w:tc>
          <w:tcPr>
            <w:tcW w:w="300"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1</w:t>
            </w:r>
          </w:p>
        </w:tc>
        <w:tc>
          <w:tcPr>
            <w:tcW w:w="299"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23</w:t>
            </w:r>
          </w:p>
        </w:tc>
        <w:tc>
          <w:tcPr>
            <w:tcW w:w="49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w:t>
            </w:r>
          </w:p>
        </w:tc>
        <w:tc>
          <w:tcPr>
            <w:tcW w:w="548" w:type="pct"/>
            <w:noWrap/>
            <w:hideMark/>
          </w:tcPr>
          <w:p w:rsidR="006178F4" w:rsidRPr="008A3A94" w:rsidRDefault="006178F4"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t>no</w:t>
            </w:r>
          </w:p>
        </w:tc>
        <w:tc>
          <w:tcPr>
            <w:tcW w:w="277" w:type="pct"/>
            <w:noWrap/>
            <w:hideMark/>
          </w:tcPr>
          <w:p w:rsidR="006178F4" w:rsidRPr="008A3A94" w:rsidRDefault="00DC5C09" w:rsidP="00F426B5">
            <w:pPr>
              <w:autoSpaceDE w:val="0"/>
              <w:autoSpaceDN w:val="0"/>
              <w:adjustRightInd w:val="0"/>
              <w:spacing w:line="480" w:lineRule="auto"/>
              <w:jc w:val="both"/>
              <w:rPr>
                <w:rFonts w:ascii="Times New Roman" w:eastAsia="Calibri" w:hAnsi="Times New Roman" w:cs="Times New Roman"/>
                <w:sz w:val="20"/>
                <w:szCs w:val="20"/>
              </w:rPr>
            </w:pPr>
            <w:r w:rsidRPr="008A3A94">
              <w:rPr>
                <w:rFonts w:ascii="Times New Roman" w:eastAsia="Calibri" w:hAnsi="Times New Roman" w:cs="Times New Roman"/>
                <w:sz w:val="20"/>
                <w:szCs w:val="20"/>
              </w:rPr>
              <w:fldChar w:fldCharType="begin"/>
            </w:r>
            <w:r w:rsidR="006178F4" w:rsidRPr="008A3A94">
              <w:rPr>
                <w:rFonts w:ascii="Times New Roman" w:eastAsia="Calibri" w:hAnsi="Times New Roman" w:cs="Times New Roman"/>
                <w:sz w:val="20"/>
                <w:szCs w:val="20"/>
              </w:rPr>
              <w:instrText xml:space="preserve"> ADDIN ZOTERO_ITEM CSL_CITATION {"citationID":"1MA0rqPh","properties":{"formattedCitation":"[56]","plainCitation":"[56]","noteIndex":0},"citationItems":[{"id":465,"uris":["http://zotero.org/users/3070781/items/XKMPR3S7"],"uri":["http://zotero.org/users/3070781/items/XKMPR3S7"],"itemData":{"id":465,"type":"report","title":"Third Mutual Evaluation Report on Grenada","collection-title":"3rd Round","publisher":"FATF-GAFI/ OECD","publisher-place":"Paris","genre":"FATF Mutual Evaluation Report","event-place":"Paris","URL":"http://www.apgml.org/documents/Default.aspx?pcPage=9","issued":{"date-parts":[["2009"]]}},"locator":"55"}],"schema":"https://github.com/citation-style-language/schema/raw/master/csl-citation.json"} </w:instrText>
            </w:r>
            <w:r w:rsidRPr="008A3A94">
              <w:rPr>
                <w:rFonts w:ascii="Times New Roman" w:eastAsia="Calibri" w:hAnsi="Times New Roman" w:cs="Times New Roman"/>
                <w:sz w:val="20"/>
                <w:szCs w:val="20"/>
              </w:rPr>
              <w:fldChar w:fldCharType="separate"/>
            </w:r>
            <w:r w:rsidR="006178F4" w:rsidRPr="008A3A94">
              <w:rPr>
                <w:rFonts w:ascii="Times New Roman" w:hAnsi="Times New Roman" w:cs="Times New Roman"/>
                <w:sz w:val="20"/>
              </w:rPr>
              <w:t>[56]</w:t>
            </w:r>
            <w:r w:rsidRPr="008A3A94">
              <w:rPr>
                <w:rFonts w:ascii="Times New Roman" w:eastAsia="Calibri" w:hAnsi="Times New Roman" w:cs="Times New Roman"/>
                <w:sz w:val="20"/>
                <w:szCs w:val="20"/>
              </w:rPr>
              <w:fldChar w:fldCharType="end"/>
            </w:r>
          </w:p>
        </w:tc>
      </w:tr>
    </w:tbl>
    <w:p w:rsidR="006178F4" w:rsidRPr="008A3A94" w:rsidRDefault="006178F4" w:rsidP="006178F4">
      <w:pPr>
        <w:autoSpaceDE w:val="0"/>
        <w:autoSpaceDN w:val="0"/>
        <w:adjustRightInd w:val="0"/>
        <w:spacing w:after="0" w:line="480" w:lineRule="auto"/>
        <w:jc w:val="both"/>
        <w:rPr>
          <w:rFonts w:ascii="Times New Roman" w:eastAsia="Calibri" w:hAnsi="Times New Roman" w:cs="Times New Roman"/>
          <w:sz w:val="20"/>
          <w:szCs w:val="20"/>
        </w:rPr>
      </w:pPr>
    </w:p>
    <w:p w:rsidR="006178F4" w:rsidRDefault="006178F4" w:rsidP="006178F4">
      <w:pPr>
        <w:autoSpaceDE w:val="0"/>
        <w:autoSpaceDN w:val="0"/>
        <w:adjustRightInd w:val="0"/>
        <w:spacing w:after="0" w:line="480" w:lineRule="auto"/>
        <w:jc w:val="both"/>
        <w:rPr>
          <w:rFonts w:ascii="Times New Roman" w:hAnsi="Times New Roman" w:cs="Times New Roman"/>
          <w:sz w:val="20"/>
          <w:szCs w:val="20"/>
        </w:rPr>
      </w:pPr>
      <w:r w:rsidRPr="008A3A94">
        <w:rPr>
          <w:rFonts w:ascii="Times New Roman" w:eastAsia="Calibri" w:hAnsi="Times New Roman" w:cs="Times New Roman"/>
          <w:sz w:val="20"/>
          <w:szCs w:val="20"/>
        </w:rPr>
        <w:t>Table A shows that obliged entities in the Philippines reported only 2 STRs just after being blacklisted, and then thousands of  STRs when the Philippines were delisted and after. Similarly, in Indonesia only 14 STRs were reported at the time of the country’s blacklisting, while at the time of delisting and thereafter, obliged entities reported thousands of STRs. Finally, Cook Islands and Myanmar significantl</w:t>
      </w:r>
      <w:bookmarkStart w:id="0" w:name="_GoBack"/>
      <w:bookmarkEnd w:id="0"/>
      <w:r w:rsidRPr="008A3A94">
        <w:rPr>
          <w:rFonts w:ascii="Times New Roman" w:eastAsia="Calibri" w:hAnsi="Times New Roman" w:cs="Times New Roman"/>
          <w:sz w:val="20"/>
          <w:szCs w:val="20"/>
        </w:rPr>
        <w:t>y increased the number of suspicion reports put forward by their obliged entities in the year they were delisted, and in the following years.</w:t>
      </w:r>
    </w:p>
    <w:sectPr w:rsidR="006178F4" w:rsidSect="006178F4">
      <w:pgSz w:w="15840" w:h="1224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Arial">
    <w:altName w:val="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grammar="clean"/>
  <w:defaultTabStop w:val="720"/>
  <w:hyphenationZone w:val="425"/>
  <w:characterSpacingControl w:val="doNotCompress"/>
  <w:compat/>
  <w:rsids>
    <w:rsidRoot w:val="006178F4"/>
    <w:rsid w:val="00016FB5"/>
    <w:rsid w:val="000E2A55"/>
    <w:rsid w:val="00107889"/>
    <w:rsid w:val="00154384"/>
    <w:rsid w:val="00171EAF"/>
    <w:rsid w:val="002050E0"/>
    <w:rsid w:val="00287F7C"/>
    <w:rsid w:val="00366DFA"/>
    <w:rsid w:val="00393FDE"/>
    <w:rsid w:val="003A5AB6"/>
    <w:rsid w:val="004D005D"/>
    <w:rsid w:val="00577279"/>
    <w:rsid w:val="005A3968"/>
    <w:rsid w:val="006178F4"/>
    <w:rsid w:val="006C124C"/>
    <w:rsid w:val="008E77A4"/>
    <w:rsid w:val="00960EA1"/>
    <w:rsid w:val="00B1385A"/>
    <w:rsid w:val="00C17426"/>
    <w:rsid w:val="00CA021B"/>
    <w:rsid w:val="00D00E3B"/>
    <w:rsid w:val="00D514FC"/>
    <w:rsid w:val="00D82689"/>
    <w:rsid w:val="00D8466B"/>
    <w:rsid w:val="00DA7789"/>
    <w:rsid w:val="00DC5C09"/>
    <w:rsid w:val="00F22B90"/>
    <w:rsid w:val="00F564D8"/>
  </w:rsids>
  <m:mathPr>
    <m:mathFont m:val="Cambria Math"/>
    <m:brkBin m:val="before"/>
    <m:brkBinSub m:val="--"/>
    <m:smallFrac/>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5C0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178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178F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55</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eanu, I.S. (Hanna)</dc:creator>
  <cp:keywords/>
  <dc:description/>
  <cp:lastModifiedBy>Ioana</cp:lastModifiedBy>
  <cp:revision>2</cp:revision>
  <dcterms:created xsi:type="dcterms:W3CDTF">2019-04-23T08:31:00Z</dcterms:created>
  <dcterms:modified xsi:type="dcterms:W3CDTF">2019-06-12T09:07:00Z</dcterms:modified>
</cp:coreProperties>
</file>